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4966" w14:textId="77777777" w:rsidR="00C065E4" w:rsidRDefault="00C065E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20AA6B2" w14:textId="77777777" w:rsidR="00C065E4" w:rsidRDefault="00A8042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DA9CFEE" w14:textId="77777777" w:rsidR="00C065E4" w:rsidRDefault="00A80421">
      <w:pPr>
        <w:tabs>
          <w:tab w:val="left" w:pos="284"/>
        </w:tabs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40802122"/>
      <w:bookmarkStart w:id="1" w:name="_Hlk69824253"/>
      <w:r>
        <w:rPr>
          <w:rFonts w:ascii="Times New Roman" w:hAnsi="Times New Roman" w:cs="Times New Roman"/>
          <w:b/>
          <w:sz w:val="24"/>
          <w:szCs w:val="24"/>
        </w:rPr>
        <w:t xml:space="preserve">Plasma glucose levels and diabetes are independent predictors for </w:t>
      </w:r>
    </w:p>
    <w:p w14:paraId="569AD26C" w14:textId="77777777" w:rsidR="00C065E4" w:rsidRDefault="00A80421">
      <w:pPr>
        <w:tabs>
          <w:tab w:val="left" w:pos="284"/>
        </w:tabs>
        <w:autoSpaceDE w:val="0"/>
        <w:autoSpaceDN w:val="0"/>
        <w:adjustRightInd w:val="0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rtality in patients with COVID-19</w:t>
      </w:r>
      <w:bookmarkEnd w:id="0"/>
      <w:bookmarkEnd w:id="1"/>
    </w:p>
    <w:p w14:paraId="0C8767D5" w14:textId="77777777" w:rsidR="00C065E4" w:rsidRDefault="00A80421">
      <w:pPr>
        <w:tabs>
          <w:tab w:val="left" w:pos="284"/>
        </w:tabs>
        <w:autoSpaceDE w:val="0"/>
        <w:autoSpaceDN w:val="0"/>
        <w:adjustRightInd w:val="0"/>
        <w:contextualSpacing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Hui Long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#</w:t>
      </w:r>
      <w:r>
        <w:rPr>
          <w:rFonts w:ascii="Times New Roman" w:eastAsia="SimSun" w:hAnsi="Times New Roman" w:cs="Times New Roman" w:hint="eastAsia"/>
          <w:sz w:val="24"/>
          <w:szCs w:val="24"/>
        </w:rPr>
        <w:t>, Jiachen Li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#</w:t>
      </w:r>
      <w:r>
        <w:rPr>
          <w:rFonts w:ascii="Times New Roman" w:eastAsia="SimSun" w:hAnsi="Times New Roman" w:cs="Times New Roman" w:hint="eastAsia"/>
          <w:sz w:val="24"/>
          <w:szCs w:val="24"/>
        </w:rPr>
        <w:t>, Rui Li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,4#</w:t>
      </w:r>
      <w:r>
        <w:rPr>
          <w:rFonts w:ascii="Times New Roman" w:eastAsia="SimSun" w:hAnsi="Times New Roman" w:cs="Times New Roman" w:hint="eastAsia"/>
          <w:sz w:val="24"/>
          <w:szCs w:val="24"/>
        </w:rPr>
        <w:t>, Haiyang Zhang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,5#</w:t>
      </w:r>
      <w:r>
        <w:rPr>
          <w:rFonts w:ascii="Times New Roman" w:eastAsia="SimSun" w:hAnsi="Times New Roman" w:cs="Times New Roman" w:hint="eastAsia"/>
          <w:sz w:val="24"/>
          <w:szCs w:val="24"/>
        </w:rPr>
        <w:t>, Honghan Ge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>, Hui Zeng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>, Xi Chen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eastAsia="SimSun" w:hAnsi="Times New Roman" w:cs="Times New Roman" w:hint="eastAsia"/>
          <w:sz w:val="24"/>
          <w:szCs w:val="24"/>
        </w:rPr>
        <w:t>, Qingbin Lu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7</w:t>
      </w:r>
      <w:r>
        <w:rPr>
          <w:rFonts w:ascii="Times New Roman" w:eastAsia="SimSun" w:hAnsi="Times New Roman" w:cs="Times New Roman" w:hint="eastAsia"/>
          <w:sz w:val="24"/>
          <w:szCs w:val="24"/>
        </w:rPr>
        <w:t>, Wanli Jiang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8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sz w:val="24"/>
          <w:szCs w:val="24"/>
        </w:rPr>
        <w:t>Haolong Zeng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9</w:t>
      </w:r>
      <w:r>
        <w:rPr>
          <w:rFonts w:ascii="Times New Roman" w:eastAsia="SimSun" w:hAnsi="Times New Roman" w:cs="Times New Roman" w:hint="eastAsia"/>
          <w:sz w:val="24"/>
          <w:szCs w:val="24"/>
        </w:rPr>
        <w:t>, Tianle Che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>, Xiaolei Ye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>, Liqun Fang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</w:rPr>
        <w:t>, Ying Qin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0*</w:t>
      </w:r>
      <w:r>
        <w:rPr>
          <w:rFonts w:ascii="Times New Roman" w:eastAsia="SimSun" w:hAnsi="Times New Roman" w:cs="Times New Roman" w:hint="eastAsia"/>
          <w:sz w:val="24"/>
          <w:szCs w:val="24"/>
        </w:rPr>
        <w:t>, Qiang Wang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1*</w:t>
      </w:r>
      <w:r>
        <w:rPr>
          <w:rFonts w:ascii="Times New Roman" w:eastAsia="SimSun" w:hAnsi="Times New Roman" w:cs="Times New Roman" w:hint="eastAsia"/>
          <w:sz w:val="24"/>
          <w:szCs w:val="24"/>
        </w:rPr>
        <w:t>, Qingming Wu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1*</w:t>
      </w:r>
      <w:r>
        <w:rPr>
          <w:rFonts w:ascii="Times New Roman" w:eastAsia="SimSun" w:hAnsi="Times New Roman" w:cs="Times New Roman" w:hint="eastAsia"/>
          <w:sz w:val="24"/>
          <w:szCs w:val="24"/>
        </w:rPr>
        <w:t>, Hao Li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*</w:t>
      </w:r>
      <w:r>
        <w:rPr>
          <w:rFonts w:ascii="Times New Roman" w:eastAsia="SimSun" w:hAnsi="Times New Roman" w:cs="Times New Roman" w:hint="eastAsia"/>
          <w:sz w:val="24"/>
          <w:szCs w:val="24"/>
        </w:rPr>
        <w:t>, Wei Liu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,7*</w:t>
      </w:r>
    </w:p>
    <w:p w14:paraId="41A70DC0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 xml:space="preserve">Tianyou Hospital, Wuhan University of Science and Technology, Wuhan, Hubei, P. R. China </w:t>
      </w:r>
    </w:p>
    <w:p w14:paraId="40C76181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2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 xml:space="preserve">State Key Laboratory of Pathogen and 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Biosecurity, Beijing Institute of Microbiology and Epidemiology, Beijing, P. R. China</w:t>
      </w:r>
    </w:p>
    <w:p w14:paraId="3BF47B23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3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 xml:space="preserve">Department of Healthcare, School of Health Sciences, Wuhan University, 115 Donghu Road, Wuhan, Hubei 430071, P. R. China </w:t>
      </w:r>
    </w:p>
    <w:p w14:paraId="2D24CF6C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4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Global Health Institute, Wuhan University, 8 S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outh Donghu Road, Wuhan, Hubei 430072, P. R. China</w:t>
      </w:r>
    </w:p>
    <w:p w14:paraId="783636AD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5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Center for Disease Control and Prevention of Central Theater Command, Shijingshan District, Beijing, China</w:t>
      </w:r>
    </w:p>
    <w:p w14:paraId="52DC7FE3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6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Department of Thoracic and Vascular Surgery, Wuhan No. 1 Hospital, Tongji Medical College, Huazh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ong University of Science and Technology, Wuhan 430022, P. R. China</w:t>
      </w:r>
    </w:p>
    <w:p w14:paraId="7022F6D0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7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Department of Laboratorial Science and Technology, School of Public Health, Peking University, Beijing, P. R. China</w:t>
      </w:r>
    </w:p>
    <w:p w14:paraId="0863711E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8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Department of Thoracic Surgery, Renmin Hospital of Wuhan University, W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uhan 430060, P. R. China</w:t>
      </w:r>
    </w:p>
    <w:p w14:paraId="69F74092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9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Department of Laboratory Medicine, Tongji Hospital, Tongji Medical College, Huazhong University of Science and Technology, Wuhan, P. R. China</w:t>
      </w:r>
    </w:p>
    <w:p w14:paraId="4D75157A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10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Division of Infectious disease, Key Laboratory of Surveillance and Early Warning on In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fectious Disease, Chinese Center for Disease Control and Prevention, Beijing, P. R. China</w:t>
      </w:r>
    </w:p>
    <w:p w14:paraId="1FC5CD80" w14:textId="77777777" w:rsidR="00C065E4" w:rsidRDefault="00A80421">
      <w:pPr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pt-BR"/>
        </w:rPr>
        <w:t>11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Institute of Infection, Immunology and Tumor Microenvironment, Hubei Province Key Laboratory of Occupational Hazard Identification and Control, Medical College, Wuh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an University of Science and Technology, Wuhan 430065, P. R. China</w:t>
      </w:r>
      <w:r>
        <w:rPr>
          <w:rFonts w:ascii="Times New Roman" w:hAnsi="Times New Roman" w:cs="Times New Roman"/>
          <w:sz w:val="24"/>
          <w:szCs w:val="24"/>
          <w:lang w:val="pt-BR"/>
        </w:rPr>
        <w:t># These authors contributed equally to this work.</w:t>
      </w:r>
    </w:p>
    <w:p w14:paraId="02697BB9" w14:textId="77777777" w:rsidR="00C065E4" w:rsidRDefault="00A80421">
      <w:pPr>
        <w:tabs>
          <w:tab w:val="left" w:pos="284"/>
        </w:tabs>
        <w:autoSpaceDE w:val="0"/>
        <w:autoSpaceDN w:val="0"/>
        <w:adjustRightInd w:val="0"/>
        <w:contextualSpacing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*Correspondence:</w:t>
      </w:r>
    </w:p>
    <w:p w14:paraId="23BC21FB" w14:textId="77777777" w:rsidR="00C065E4" w:rsidRDefault="00A80421">
      <w:pPr>
        <w:tabs>
          <w:tab w:val="left" w:pos="284"/>
        </w:tabs>
        <w:autoSpaceDE w:val="0"/>
        <w:autoSpaceDN w:val="0"/>
        <w:adjustRightInd w:val="0"/>
        <w:contextualSpacing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Y. Qin, Division of Infectious disease, Key Laboratory of Surveillance and Early Warning on Infectious Disease, Chinese Cen</w:t>
      </w:r>
      <w:r>
        <w:rPr>
          <w:rFonts w:ascii="Times New Roman" w:eastAsia="SimSun" w:hAnsi="Times New Roman" w:cs="Times New Roman" w:hint="eastAsia"/>
          <w:sz w:val="24"/>
          <w:szCs w:val="24"/>
        </w:rPr>
        <w:t>ter for Disease Control and Prevention, Beijing, P. R. China. Email</w:t>
      </w:r>
    </w:p>
    <w:p w14:paraId="03704F64" w14:textId="77777777" w:rsidR="00C065E4" w:rsidRDefault="00A80421">
      <w:pPr>
        <w:tabs>
          <w:tab w:val="left" w:pos="284"/>
        </w:tabs>
        <w:autoSpaceDE w:val="0"/>
        <w:autoSpaceDN w:val="0"/>
        <w:adjustRightInd w:val="0"/>
        <w:contextualSpacing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: qinying@chinacdc.cn;</w:t>
      </w:r>
    </w:p>
    <w:p w14:paraId="06A25219" w14:textId="77777777" w:rsidR="00C065E4" w:rsidRDefault="00A80421">
      <w:pPr>
        <w:tabs>
          <w:tab w:val="left" w:pos="284"/>
        </w:tabs>
        <w:autoSpaceDE w:val="0"/>
        <w:autoSpaceDN w:val="0"/>
        <w:adjustRightInd w:val="0"/>
        <w:contextualSpacing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W. Liu and H. Li, State Key Laboratory of Pathogen and Biosecurity, 20 Dong-Da Street, Beijing Institute of Microbiology and Epidemiology, Fengtai District, Beijing,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China 100071 Email: lwbime@163.com or liuwei@bmi.ac.cn; and lihao_1986@126.com </w:t>
      </w:r>
    </w:p>
    <w:p w14:paraId="1C34475A" w14:textId="77777777" w:rsidR="00C065E4" w:rsidRDefault="00A80421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QM Wu, and Q Wang, Institute of Infection, Immunology and Tumor Microenvironent, Hubei Province Key Laboratory of Occupational Hazard Identification and Control, Medical Colle</w:t>
      </w:r>
      <w:r>
        <w:rPr>
          <w:rFonts w:ascii="Times New Roman" w:eastAsia="SimSun" w:hAnsi="Times New Roman" w:cs="Times New Roman" w:hint="eastAsia"/>
          <w:sz w:val="24"/>
          <w:szCs w:val="24"/>
        </w:rPr>
        <w:t>ge, Wuhan University of Science and Technology, Wuhan 430065, P.R.China. Email: wuhe9224@sina.com; and wangqiang@wust.edu.cn.</w:t>
      </w:r>
    </w:p>
    <w:p w14:paraId="1CA1F900" w14:textId="77777777" w:rsidR="00C065E4" w:rsidRDefault="00C065E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  <w:sectPr w:rsidR="00C065E4">
          <w:pgSz w:w="11906" w:h="16838"/>
          <w:pgMar w:top="1440" w:right="1077" w:bottom="1440" w:left="1077" w:header="851" w:footer="992" w:gutter="0"/>
          <w:cols w:space="425"/>
          <w:docGrid w:linePitch="312"/>
        </w:sectPr>
      </w:pPr>
    </w:p>
    <w:p w14:paraId="0CDA3C69" w14:textId="77777777" w:rsidR="00C065E4" w:rsidRDefault="00A804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The clinical symptoms and laboratory measurements of </w:t>
      </w:r>
      <w:r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COVID-19 patients with </w:t>
      </w:r>
      <w:r>
        <w:rPr>
          <w:rFonts w:ascii="Times New Roman" w:hAnsi="Times New Roman" w:cs="Times New Roman"/>
          <w:b/>
          <w:bCs/>
          <w:sz w:val="24"/>
          <w:szCs w:val="24"/>
        </w:rPr>
        <w:t>significant difference between</w:t>
      </w:r>
      <w:r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 DM vs. non-DM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77"/>
        <w:gridCol w:w="2010"/>
        <w:gridCol w:w="2080"/>
        <w:gridCol w:w="2040"/>
        <w:gridCol w:w="1850"/>
        <w:gridCol w:w="864"/>
        <w:gridCol w:w="1241"/>
      </w:tblGrid>
      <w:tr w:rsidR="00C065E4" w14:paraId="3DE51B01" w14:textId="77777777">
        <w:trPr>
          <w:trHeight w:val="255"/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C3F98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06D9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OTAL</w:t>
            </w:r>
          </w:p>
          <w:p w14:paraId="07E8ABE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(N=2444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8387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Non-DM</w:t>
            </w:r>
          </w:p>
          <w:p w14:paraId="303A8B1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(N=1994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5C53F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M</w:t>
            </w:r>
          </w:p>
          <w:p w14:paraId="7F9CD2F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(N=336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5EF60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atched Non-DM</w:t>
            </w:r>
          </w:p>
          <w:p w14:paraId="01CCFEC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(N=1334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70E6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#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F8346" w14:textId="77777777" w:rsidR="00C065E4" w:rsidRDefault="00C065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  <w:p w14:paraId="31EBCB5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*</w:t>
            </w:r>
          </w:p>
        </w:tc>
      </w:tr>
      <w:tr w:rsidR="00C065E4" w14:paraId="3FE3CC75" w14:textId="77777777">
        <w:trPr>
          <w:trHeight w:val="255"/>
          <w:jc w:val="center"/>
        </w:trPr>
        <w:tc>
          <w:tcPr>
            <w:tcW w:w="1316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1949D101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Selected Clinical symptoms</w:t>
            </w:r>
          </w:p>
        </w:tc>
      </w:tr>
      <w:tr w:rsidR="00C065E4" w14:paraId="1F9F2CE2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8E14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Days of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ough (median, 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6C7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 (8, 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950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6 (9, 2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3DE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 (7, 2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C58882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 (11, 2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2E9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.0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0530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91</w:t>
            </w:r>
          </w:p>
        </w:tc>
      </w:tr>
      <w:tr w:rsidR="00C065E4" w14:paraId="47748F5E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AA0D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Dyspnea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874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3 (6.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288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14 (5.7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AC8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5 (10.4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720B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 (6.5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078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E364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56</w:t>
            </w:r>
          </w:p>
        </w:tc>
      </w:tr>
      <w:tr w:rsidR="00C065E4" w14:paraId="434FBFFA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D99F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nhelation 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85B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74 (23.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DA2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451 (22.6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293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04 (30.9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4413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2 (25.7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19C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8598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53</w:t>
            </w:r>
          </w:p>
        </w:tc>
      </w:tr>
      <w:tr w:rsidR="00C065E4" w14:paraId="4AD87143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A02D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onfusion 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CDB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1 (2.9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D5F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50 (2.5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512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9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(5.6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93EB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 (2.9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70C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.0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BBB9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53</w:t>
            </w:r>
          </w:p>
        </w:tc>
      </w:tr>
      <w:tr w:rsidR="00C065E4" w14:paraId="13A89CC4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F646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oma 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BA9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9 (2.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00B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47 (2.3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EF0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0 (5.9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5C02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 (2.9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6AA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FAEF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33</w:t>
            </w:r>
          </w:p>
        </w:tc>
      </w:tr>
      <w:tr w:rsidR="00C065E4" w14:paraId="08CC1251" w14:textId="77777777">
        <w:trPr>
          <w:trHeight w:val="282"/>
          <w:jc w:val="center"/>
        </w:trPr>
        <w:tc>
          <w:tcPr>
            <w:tcW w:w="131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692CCEA" w14:textId="77777777" w:rsidR="00C065E4" w:rsidRDefault="00C065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065E4" w14:paraId="425EEBDB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50B8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LB, median g/L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6B8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7 (33.8, 40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D4D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.1 (33.8, 40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EC5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.55 (33, 39.65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E1A49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.5 (33, 39.5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3DB2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44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2AAED5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47</w:t>
            </w:r>
          </w:p>
        </w:tc>
      </w:tr>
      <w:tr w:rsidR="00C065E4" w14:paraId="02E3F37E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0993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LT, median U/L (IQR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1E2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 (17.5, 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782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05 (17.5, 4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AD5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50 (16, 33.88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DD94E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 (18, 37.35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A69D7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F3AA9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5</w:t>
            </w:r>
          </w:p>
        </w:tc>
      </w:tr>
      <w:tr w:rsidR="00C065E4" w14:paraId="21CAFF39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E8AF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ST, median U/L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7F7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.23 (20, 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7C0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 (20, 3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E2A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 (18, 34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A8ECA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 (20.38, 36.85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C7CE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A115B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7</w:t>
            </w:r>
          </w:p>
        </w:tc>
      </w:tr>
      <w:tr w:rsidR="00C065E4" w14:paraId="1717C881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FD36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KMB, median μg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A96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1 (0.45, 2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C0E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1 (0.41, 2.1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855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 (0.64, 3.55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3DB31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6 (0.55, 2.58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BB08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47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7FEF9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493</w:t>
            </w:r>
          </w:p>
        </w:tc>
      </w:tr>
      <w:tr w:rsidR="00C065E4" w14:paraId="2F7EB06B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C360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reatinine, median umol/L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EA6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4 (53, 78.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4C6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 (53.08, 7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38C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 (54.43, 92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AFF69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9 (52.13, 76.38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43B8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BC6BC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C065E4" w14:paraId="20BEF48E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C28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-reactive protein </w:t>
            </w:r>
          </w:p>
          <w:p w14:paraId="5E2D7DB9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, median mg/L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036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.56 (2.87, 34.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DD5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48 (3.01, 34.7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D79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8 (3.33, 44.85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623BB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45 (3.11, 39.1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995AA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37B8F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45</w:t>
            </w:r>
          </w:p>
        </w:tc>
      </w:tr>
      <w:tr w:rsidR="00C065E4" w14:paraId="4B5881B1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C0DA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-dimer, median mg/L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602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5 (0.25, 2.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CD2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55 (0.24, 1.9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225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87 (0.39, 3.56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69062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6 (0.27, 2.05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1ED5C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FBD64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6</w:t>
            </w:r>
          </w:p>
        </w:tc>
      </w:tr>
      <w:tr w:rsidR="00C065E4" w14:paraId="17764DBE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2E9B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Blood glucose, median mmol/L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B8D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75 (5.1, 7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E35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64 (5.05, 6.6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C5F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2 (6.05, 11.65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707F8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69 (5.1, 6.74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D84B7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D4A2C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C065E4" w14:paraId="1EAA253A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3F80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bA1C, median %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E44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.5 (5.9, 8.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067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85 (5.3, 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AD7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6.8, 9.6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EE593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 (5.3, 6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25D0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18275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C065E4" w14:paraId="710EC3B5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D5C6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INR, median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CD2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04 (0.96, 1.1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D17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3 (0.96, 1.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C65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5 (0.93, 1.13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7A675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4 (0.96, 1.12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B8B3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47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78743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31</w:t>
            </w:r>
          </w:p>
        </w:tc>
      </w:tr>
      <w:tr w:rsidR="00C065E4" w14:paraId="0DC8B5F0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E845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PT, median s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801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.2 (11.4, 13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218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2 (11.34, 13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788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5 (11.6,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.4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17EBA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2 (11.4, 13.2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8FF6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4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22AC4B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75</w:t>
            </w:r>
          </w:p>
        </w:tc>
      </w:tr>
      <w:tr w:rsidR="00C065E4" w14:paraId="1E5B25F7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606C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RBC, median10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12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/L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FDD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12 (3.77, 4.5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8BC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4 (3.80, 4.5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278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9 (3.64, 4.37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77692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 (3.7, 4.38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9456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B914A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460</w:t>
            </w:r>
          </w:p>
        </w:tc>
      </w:tr>
      <w:tr w:rsidR="00C065E4" w14:paraId="4CA76872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C249D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Ua, median μmmol/L (IQR)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5512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7.6 (209.5, 339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664B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4 (205, 331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362E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0.5 (224.5, 369.5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26134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3 (201, 324.5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D8E9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12FE0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C065E4" w14:paraId="786404BB" w14:textId="77777777">
        <w:trPr>
          <w:trHeight w:val="255"/>
          <w:jc w:val="center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EAF76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UREA, median mmol/L (IQR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E17B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2 (3.35, 5.6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1674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, (3.3, 5.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402C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 (3.77, 8.2)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AB936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35 (3.5, 5.7)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229E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4EAD8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30168155" w14:textId="77777777" w:rsidR="00C065E4" w:rsidRDefault="00A80421">
      <w:pPr>
        <w:jc w:val="left"/>
        <w:rPr>
          <w:rFonts w:ascii="Times New Roman" w:eastAsia="DengXian" w:hAnsi="Times New Roman" w:cs="Times New Roman"/>
          <w:kern w:val="0"/>
          <w:szCs w:val="21"/>
        </w:rPr>
      </w:pPr>
      <w:r>
        <w:rPr>
          <w:rFonts w:ascii="Times New Roman" w:eastAsia="DengXian" w:hAnsi="Times New Roman" w:cs="Times New Roman"/>
          <w:kern w:val="0"/>
          <w:szCs w:val="21"/>
        </w:rPr>
        <w:t># the comparison between DM-COVID-19 patients and a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  <w:kern w:val="0"/>
          <w:szCs w:val="21"/>
        </w:rPr>
        <w:t xml:space="preserve">Non-DM-COVID-19 patients* the comparison between DM-COVID-19 patients and matched </w:t>
      </w:r>
      <w:r>
        <w:rPr>
          <w:rFonts w:ascii="Times New Roman" w:eastAsia="DengXian" w:hAnsi="Times New Roman" w:cs="Times New Roman"/>
          <w:kern w:val="0"/>
          <w:szCs w:val="21"/>
        </w:rPr>
        <w:t>Non-DM-COVID-19 patients</w:t>
      </w:r>
    </w:p>
    <w:p w14:paraId="6A6C560B" w14:textId="77777777" w:rsidR="00C065E4" w:rsidRDefault="00A80421">
      <w:pPr>
        <w:jc w:val="left"/>
        <w:rPr>
          <w:rFonts w:ascii="Times New Roman" w:hAnsi="Times New Roman" w:cs="Times New Roman"/>
          <w:szCs w:val="21"/>
        </w:rPr>
        <w:sectPr w:rsidR="00C065E4">
          <w:pgSz w:w="16838" w:h="11906" w:orient="landscape"/>
          <w:pgMar w:top="1077" w:right="1440" w:bottom="107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Cs w:val="21"/>
        </w:rPr>
        <w:t xml:space="preserve">ALB: albumin; ALP: alkaline phosphatase; ALT: alanine aminotransferase; APTT: </w:t>
      </w:r>
      <w:r>
        <w:rPr>
          <w:rFonts w:ascii="Times New Roman" w:hAnsi="Times New Roman" w:cs="Times New Roman"/>
          <w:szCs w:val="21"/>
          <w:shd w:val="clear" w:color="auto" w:fill="F9F9F9"/>
        </w:rPr>
        <w:t>activated partial thromboplastin time; AST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9F9F9"/>
        </w:rPr>
        <w:t>Aspartate aminotransferase; CKMB: Creatine phosphokinase isoenzyme; FDP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9F9F9"/>
        </w:rPr>
        <w:t xml:space="preserve">fibrin degradation product; FIB: fibrinogen; GGT: Gamma Glutamyl Transpeptidase; GLB: globulin; IBIL: indirect bilirubin; INR: international normalized ratio; PLT: platelet; PCT: procalcitonin; </w:t>
      </w:r>
      <w:r>
        <w:rPr>
          <w:rFonts w:ascii="Times New Roman" w:eastAsia="DengXian" w:hAnsi="Times New Roman" w:cs="Times New Roman"/>
          <w:kern w:val="0"/>
          <w:szCs w:val="21"/>
        </w:rPr>
        <w:t xml:space="preserve">RBC: red blood cell; TBIL: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total bilirubin; TP: total protein;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T: thrombin time; Ua: uric acid; UREA: urea nitrogen; WBC: white blood cell.</w:t>
      </w:r>
    </w:p>
    <w:p w14:paraId="592DDEBA" w14:textId="77777777" w:rsidR="00C065E4" w:rsidRDefault="00A8042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Demographic characteristics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linical findings of COVID-19 patients with </w:t>
      </w:r>
      <w:r>
        <w:rPr>
          <w:rFonts w:ascii="Times New Roman" w:hAnsi="Times New Roman" w:cs="Times New Roman"/>
          <w:b/>
          <w:sz w:val="24"/>
          <w:szCs w:val="24"/>
        </w:rPr>
        <w:t xml:space="preserve">Isolated DM vs.DM-hypertension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115"/>
        <w:gridCol w:w="3432"/>
        <w:gridCol w:w="3261"/>
        <w:gridCol w:w="2150"/>
      </w:tblGrid>
      <w:tr w:rsidR="00C065E4" w14:paraId="08EE9834" w14:textId="77777777">
        <w:trPr>
          <w:trHeight w:val="285"/>
        </w:trPr>
        <w:tc>
          <w:tcPr>
            <w:tcW w:w="1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7E7"/>
            <w:noWrap/>
            <w:vAlign w:val="center"/>
          </w:tcPr>
          <w:p w14:paraId="4FC673A4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7E7"/>
            <w:noWrap/>
            <w:vAlign w:val="center"/>
          </w:tcPr>
          <w:p w14:paraId="0B4F2DE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Isolated DM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7E7"/>
            <w:noWrap/>
            <w:vAlign w:val="center"/>
          </w:tcPr>
          <w:p w14:paraId="77A0A9CB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M-Hypertensio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7E7"/>
            <w:noWrap/>
            <w:vAlign w:val="center"/>
          </w:tcPr>
          <w:p w14:paraId="699EB76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C065E4" w14:paraId="5682711E" w14:textId="77777777">
        <w:trPr>
          <w:trHeight w:val="285"/>
        </w:trPr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7E7"/>
            <w:noWrap/>
            <w:vAlign w:val="center"/>
          </w:tcPr>
          <w:p w14:paraId="4451B5B1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emographic characteristics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7E7"/>
            <w:noWrap/>
            <w:vAlign w:val="center"/>
          </w:tcPr>
          <w:p w14:paraId="0DB426FD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7E7"/>
            <w:noWrap/>
            <w:vAlign w:val="center"/>
          </w:tcPr>
          <w:p w14:paraId="534869A9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7E7"/>
            <w:noWrap/>
            <w:vAlign w:val="center"/>
          </w:tcPr>
          <w:p w14:paraId="1C0A699D" w14:textId="77777777" w:rsidR="00C065E4" w:rsidRDefault="00C065E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C065E4" w14:paraId="561C004B" w14:textId="77777777">
        <w:trPr>
          <w:trHeight w:val="285"/>
        </w:trPr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77DE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ex-Male 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760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10C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B15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C065E4" w14:paraId="6FB08502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305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ge (median, IQR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2D1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 (53, 7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504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 (60, 7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735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</w:tr>
      <w:tr w:rsidR="00C065E4" w14:paraId="082926D6" w14:textId="77777777">
        <w:trPr>
          <w:trHeight w:val="302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61EB8FD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ymptom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24FA1D86" w14:textId="77777777" w:rsidR="00C065E4" w:rsidRDefault="00C065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2A4B5F2B" w14:textId="77777777" w:rsidR="00C065E4" w:rsidRDefault="00C065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288EC505" w14:textId="77777777" w:rsidR="00C065E4" w:rsidRDefault="00C065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C065E4" w14:paraId="609C7E4E" w14:textId="77777777">
        <w:trPr>
          <w:trHeight w:val="302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A74D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Temperature (median, IQR) 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FA5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.75 (36.3, 37.5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568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.8 (36.3, 37.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D20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902</w:t>
            </w:r>
          </w:p>
        </w:tc>
      </w:tr>
      <w:tr w:rsidR="00C065E4" w14:paraId="48B63D15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6AD9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Pulse (median, IQR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F1F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.5 (77.25, 100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FA6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 (75.5, 10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3C6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846</w:t>
            </w:r>
          </w:p>
        </w:tc>
      </w:tr>
      <w:tr w:rsidR="00C065E4" w14:paraId="2912BBA7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21EA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Breath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(median, IQR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D08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 (19, 2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49B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 (19, 2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275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535</w:t>
            </w:r>
          </w:p>
        </w:tc>
      </w:tr>
      <w:tr w:rsidR="00C065E4" w14:paraId="24B140EE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ABFE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ystolic blood pressure (mmHg, median, IQR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FD3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8 (119, 133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63C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3 (121, 14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590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57</w:t>
            </w:r>
          </w:p>
        </w:tc>
      </w:tr>
      <w:tr w:rsidR="00C065E4" w14:paraId="2FD81554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A6C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iastolic blood pressure (mmHg, median, IQR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029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5 (70, 81.25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8D6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 (70, 8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C93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260</w:t>
            </w:r>
          </w:p>
        </w:tc>
      </w:tr>
      <w:tr w:rsidR="00C065E4" w14:paraId="7E62B8D9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02E6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ough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DAB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876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333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91</w:t>
            </w:r>
          </w:p>
        </w:tc>
      </w:tr>
      <w:tr w:rsidR="00C065E4" w14:paraId="594291AA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492E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Days of cough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(median, IQR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365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 (7, 15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60A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 (8, 21.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E2D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114</w:t>
            </w:r>
          </w:p>
        </w:tc>
      </w:tr>
      <w:tr w:rsidR="00C065E4" w14:paraId="56D13BAE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1EDE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Expectoration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0B0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15D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588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211</w:t>
            </w:r>
          </w:p>
        </w:tc>
      </w:tr>
      <w:tr w:rsidR="00C065E4" w14:paraId="079A2774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74DA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yspne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A59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55E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E2F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34</w:t>
            </w:r>
          </w:p>
        </w:tc>
      </w:tr>
      <w:tr w:rsidR="00C065E4" w14:paraId="14740F20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3B39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Runny nose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C86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26C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601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C065E4" w14:paraId="1E5C2F99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FE04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nhelation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AC8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99E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165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413</w:t>
            </w:r>
          </w:p>
        </w:tc>
      </w:tr>
      <w:tr w:rsidR="00C065E4" w14:paraId="1819FAF7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BD33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yanosis of lip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255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765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B0A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676</w:t>
            </w:r>
          </w:p>
        </w:tc>
      </w:tr>
      <w:tr w:rsidR="00C065E4" w14:paraId="1DD95151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8D8E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pathy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406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662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7D7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495</w:t>
            </w:r>
          </w:p>
        </w:tc>
      </w:tr>
      <w:tr w:rsidR="00C065E4" w14:paraId="6C702230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5968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Irritability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C17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1ED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F14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47</w:t>
            </w:r>
          </w:p>
        </w:tc>
      </w:tr>
      <w:tr w:rsidR="00C065E4" w14:paraId="55C1311D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7803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rowsines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C63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C52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6A9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403</w:t>
            </w:r>
          </w:p>
        </w:tc>
      </w:tr>
      <w:tr w:rsidR="00C065E4" w14:paraId="452D84FF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09B6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onfusion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85B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042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747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C065E4" w14:paraId="6E6CF765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F20A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Com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6DC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618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902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634</w:t>
            </w:r>
          </w:p>
        </w:tc>
      </w:tr>
      <w:tr w:rsidR="00C065E4" w14:paraId="7FB587A6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D0DB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Fever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427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BD9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5FA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362</w:t>
            </w:r>
          </w:p>
        </w:tc>
      </w:tr>
      <w:tr w:rsidR="00C065E4" w14:paraId="53DB4AA9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EBA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hill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6BB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23A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4F4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434</w:t>
            </w:r>
          </w:p>
        </w:tc>
      </w:tr>
      <w:tr w:rsidR="00C065E4" w14:paraId="69BDAED2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21BE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eadach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428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F9F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C9D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83</w:t>
            </w:r>
          </w:p>
        </w:tc>
      </w:tr>
      <w:tr w:rsidR="00C065E4" w14:paraId="6A768E58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AD72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izzines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AB4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C95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B14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687</w:t>
            </w:r>
          </w:p>
        </w:tc>
      </w:tr>
      <w:tr w:rsidR="00C065E4" w14:paraId="7CB62C9A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A8B9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Fatigu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AA7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126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5AC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989</w:t>
            </w:r>
          </w:p>
        </w:tc>
      </w:tr>
      <w:tr w:rsidR="00C065E4" w14:paraId="5DF60B6A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0581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Muscl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25E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6C2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095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214</w:t>
            </w:r>
          </w:p>
        </w:tc>
      </w:tr>
      <w:tr w:rsidR="00C065E4" w14:paraId="7CD1EE84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DB0B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rthralgi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004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528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F21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C065E4" w14:paraId="5417679E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2FB2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Lymphadenectasi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8F5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CD1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0F0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C065E4" w14:paraId="3B1F5508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FDB4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Pharyngalgi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AC0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110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8DD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517</w:t>
            </w:r>
          </w:p>
        </w:tc>
      </w:tr>
      <w:tr w:rsidR="00C065E4" w14:paraId="04C70BDA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E009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Pulmonary infection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81B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88D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C35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860</w:t>
            </w:r>
          </w:p>
        </w:tc>
      </w:tr>
      <w:tr w:rsidR="00C065E4" w14:paraId="34D5D6FC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52E1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Bronchiti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73C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84A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52C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C065E4" w14:paraId="03512D35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5AB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plenaux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D7C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AB9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8AB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C065E4" w14:paraId="0D56882D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5C3FE97F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omorbiditie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1AEDA387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29A73C39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0FBE29CE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065E4" w14:paraId="4047F804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CCA3" w14:textId="77777777" w:rsidR="00C065E4" w:rsidRDefault="00A80421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5C1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8DC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310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1</w:t>
            </w:r>
          </w:p>
        </w:tc>
      </w:tr>
      <w:tr w:rsidR="00C065E4" w14:paraId="63FC6507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91D0" w14:textId="77777777" w:rsidR="00C065E4" w:rsidRDefault="00A80421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oronary heart diseas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A2A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463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CDB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02</w:t>
            </w:r>
          </w:p>
        </w:tc>
      </w:tr>
      <w:tr w:rsidR="00C065E4" w14:paraId="2A7E0C66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BA72" w14:textId="77777777" w:rsidR="00C065E4" w:rsidRDefault="00A80421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erebrovascular diseas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9FC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57A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5F6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79</w:t>
            </w:r>
          </w:p>
        </w:tc>
      </w:tr>
      <w:tr w:rsidR="00C065E4" w14:paraId="429E3E18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40AE62F2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Glycemic control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7D16B919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6BC7F674" w14:textId="77777777" w:rsidR="00C065E4" w:rsidRDefault="00C065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7146C270" w14:textId="77777777" w:rsidR="00C065E4" w:rsidRDefault="00C065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5E4" w14:paraId="0B076F71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FEDA" w14:textId="77777777" w:rsidR="00C065E4" w:rsidRDefault="00A80421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lang w:eastAsia="zh-Han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eastAsia="zh-Hans"/>
              </w:rPr>
              <w:t>Non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-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eastAsia="zh-Hans"/>
              </w:rPr>
              <w:t>hyperglycemi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CCC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06F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91F6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259</w:t>
            </w:r>
          </w:p>
        </w:tc>
      </w:tr>
      <w:tr w:rsidR="00C065E4" w14:paraId="7370B282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0989" w14:textId="77777777" w:rsidR="00C065E4" w:rsidRDefault="00A80421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lang w:eastAsia="zh-Han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eastAsia="zh-Hans"/>
              </w:rPr>
              <w:t>Hyperglycemi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8B2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6FA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2561" w14:textId="77777777" w:rsidR="00C065E4" w:rsidRDefault="00C065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C065E4" w14:paraId="25CA85D8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457D0EE0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verity of pneumoni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69B085B5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340664E5" w14:textId="77777777" w:rsidR="00C065E4" w:rsidRDefault="00C065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74596D7F" w14:textId="77777777" w:rsidR="00C065E4" w:rsidRDefault="00C065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5E4" w14:paraId="1DF74BE3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67BD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Non severe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OVID-1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A75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5FE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7474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452</w:t>
            </w:r>
          </w:p>
        </w:tc>
      </w:tr>
      <w:tr w:rsidR="00C065E4" w14:paraId="04942A82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0122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Severe COVID-1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3BA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9E3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F1F5" w14:textId="77777777" w:rsidR="00C065E4" w:rsidRDefault="00C065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C065E4" w14:paraId="4CB86129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432F8349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dverse clinical event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10CC5AFE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0ACB8317" w14:textId="77777777" w:rsidR="00C065E4" w:rsidRDefault="00C065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3C70C167" w14:textId="77777777" w:rsidR="00C065E4" w:rsidRDefault="00C065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5E4" w14:paraId="56DD5DEE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4C71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ICU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702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7D1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237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26</w:t>
            </w:r>
          </w:p>
        </w:tc>
      </w:tr>
      <w:tr w:rsidR="00C065E4" w14:paraId="1E003A2D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6668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eart failur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495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A8B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DA0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19</w:t>
            </w:r>
          </w:p>
        </w:tc>
      </w:tr>
      <w:tr w:rsidR="00C065E4" w14:paraId="361E5EB0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9EF3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Kidney failur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988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90F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101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69</w:t>
            </w:r>
          </w:p>
        </w:tc>
      </w:tr>
      <w:tr w:rsidR="00C065E4" w14:paraId="6A44A49D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4F38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Respiratory failur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E38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414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55A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07</w:t>
            </w:r>
          </w:p>
        </w:tc>
      </w:tr>
      <w:tr w:rsidR="00C065E4" w14:paraId="3B4FBBEE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01E9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Liver failur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308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29B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874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C065E4" w14:paraId="3651D07A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61D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Multiple organ failur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60C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8CE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84B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116</w:t>
            </w:r>
          </w:p>
        </w:tc>
      </w:tr>
      <w:tr w:rsidR="00C065E4" w14:paraId="71E95550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AA4A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eptic shock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CE2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45A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B8F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061</w:t>
            </w:r>
          </w:p>
        </w:tc>
      </w:tr>
      <w:tr w:rsidR="00C065E4" w14:paraId="2C9D1A1B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DFFE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cute Respiratory Distress Syndrom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C58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877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BB5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247</w:t>
            </w:r>
          </w:p>
        </w:tc>
      </w:tr>
      <w:tr w:rsidR="00C065E4" w14:paraId="4E7A6669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21FF5B8C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utcom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5C67C640" w14:textId="77777777" w:rsidR="00C065E4" w:rsidRDefault="00C065E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142D6E87" w14:textId="77777777" w:rsidR="00C065E4" w:rsidRDefault="00C065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B4C7E9"/>
            <w:noWrap/>
            <w:vAlign w:val="center"/>
          </w:tcPr>
          <w:p w14:paraId="2DF5EC63" w14:textId="77777777" w:rsidR="00C065E4" w:rsidRDefault="00C065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5E4" w14:paraId="231E3974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798D2" w14:textId="77777777" w:rsidR="00C065E4" w:rsidRDefault="00A80421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Improved/Cured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E7F7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DB80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7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9A14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.492</w:t>
            </w:r>
          </w:p>
        </w:tc>
      </w:tr>
      <w:tr w:rsidR="00C065E4" w14:paraId="7F0D03E2" w14:textId="77777777">
        <w:trPr>
          <w:trHeight w:val="285"/>
        </w:trPr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EE43E" w14:textId="77777777" w:rsidR="00C065E4" w:rsidRDefault="00A80421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eath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uncured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6F4D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BBF8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FC608" w14:textId="77777777" w:rsidR="00C065E4" w:rsidRDefault="00C065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14:paraId="315AF35B" w14:textId="77777777" w:rsidR="00C065E4" w:rsidRDefault="00C065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36C673" w14:textId="77777777" w:rsidR="00C065E4" w:rsidRDefault="00C065E4">
      <w:pPr>
        <w:rPr>
          <w:rFonts w:ascii="Times New Roman" w:hAnsi="Times New Roman" w:cs="Times New Roman"/>
        </w:rPr>
      </w:pPr>
    </w:p>
    <w:p w14:paraId="1567DBD5" w14:textId="77777777" w:rsidR="00C065E4" w:rsidRDefault="00A8042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693ABE" w14:textId="77777777" w:rsidR="00C065E4" w:rsidRDefault="00A804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Correlation between blood glucose and commonly seen laboratory abnormalities in the COVID-19 patients</w:t>
      </w:r>
    </w:p>
    <w:tbl>
      <w:tblPr>
        <w:tblW w:w="4470" w:type="pct"/>
        <w:jc w:val="center"/>
        <w:tblLook w:val="04A0" w:firstRow="1" w:lastRow="0" w:firstColumn="1" w:lastColumn="0" w:noHBand="0" w:noVBand="1"/>
      </w:tblPr>
      <w:tblGrid>
        <w:gridCol w:w="5423"/>
        <w:gridCol w:w="4994"/>
        <w:gridCol w:w="2061"/>
      </w:tblGrid>
      <w:tr w:rsidR="00C065E4" w14:paraId="78996ED3" w14:textId="77777777">
        <w:trPr>
          <w:trHeight w:val="285"/>
          <w:jc w:val="center"/>
        </w:trPr>
        <w:tc>
          <w:tcPr>
            <w:tcW w:w="2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B9E4"/>
            <w:vAlign w:val="center"/>
          </w:tcPr>
          <w:p w14:paraId="7BFF65F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2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B9E4"/>
            <w:noWrap/>
            <w:vAlign w:val="center"/>
          </w:tcPr>
          <w:p w14:paraId="0FF8620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Correlation coefficient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B9E4"/>
            <w:noWrap/>
            <w:vAlign w:val="center"/>
          </w:tcPr>
          <w:p w14:paraId="46D51BD4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p-value</w:t>
            </w:r>
          </w:p>
        </w:tc>
      </w:tr>
      <w:tr w:rsidR="00C065E4" w14:paraId="461B752E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9A8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Glycated hemoglobin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DD7B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6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6B63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29290ED5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32B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C-reactive protein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4C02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4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D04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5EA213DC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CF7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Neutrophil percentage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7952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3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1302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557D6412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BA7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UREA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FF89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3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187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724C0BA1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F462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CKMB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3862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3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C6D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122AB29E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2469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Neutrophil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B2FA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3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EAB3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07B2748B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05D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D-dimer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6DB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C013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5B029EAB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B19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INR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D76E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6E2E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04D8C911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FCA9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WBC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A08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6F2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01242C23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56D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rothrombin time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0CEB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426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71DC48A1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FAB4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Direct bilirubin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A9E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DD8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41240B29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4399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FDP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08D8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0C2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45C6944F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F95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CT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4E9A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29EF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53BD77A4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767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AST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607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B06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1CB90A60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B8E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GGT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461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C7D6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25608913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D01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creatinine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7460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1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552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33583951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5CC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ALP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B44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1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EE6A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3FA575AD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A5FA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FIB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4196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1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E233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44AE0198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3BB3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APTT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114E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978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78694B25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0A58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GLB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C1E9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EFB9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60AAB6DC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BA7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lastRenderedPageBreak/>
              <w:t>TBIL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099F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00F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246FAAFC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04AB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TT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D96F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1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2B79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3DF25AD2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39D8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ALT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0B6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4D75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01</w:t>
            </w:r>
          </w:p>
        </w:tc>
      </w:tr>
      <w:tr w:rsidR="00C065E4" w14:paraId="5E8B65F5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F18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Monocyte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57B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92E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142</w:t>
            </w:r>
          </w:p>
        </w:tc>
      </w:tr>
      <w:tr w:rsidR="00C065E4" w14:paraId="1F962E2F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512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Ua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32C2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1929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16</w:t>
            </w:r>
          </w:p>
        </w:tc>
      </w:tr>
      <w:tr w:rsidR="00C065E4" w14:paraId="65140870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975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IBIL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DAE3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15D9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236</w:t>
            </w:r>
          </w:p>
        </w:tc>
      </w:tr>
      <w:tr w:rsidR="00C065E4" w14:paraId="2488AC5E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8C06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RBC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AC20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41AF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325</w:t>
            </w:r>
          </w:p>
        </w:tc>
      </w:tr>
      <w:tr w:rsidR="00C065E4" w14:paraId="3F398D50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6B2A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K</w:t>
            </w:r>
            <w:r>
              <w:rPr>
                <w:rFonts w:ascii="Times New Roman" w:eastAsia="DengXi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FC0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92BA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52</w:t>
            </w:r>
          </w:p>
        </w:tc>
      </w:tr>
      <w:tr w:rsidR="00C065E4" w14:paraId="441CAE28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F023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TP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DA4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E240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48</w:t>
            </w:r>
          </w:p>
        </w:tc>
      </w:tr>
      <w:tr w:rsidR="00C065E4" w14:paraId="6C01D62A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068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Basophil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51C4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0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89F2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61</w:t>
            </w:r>
          </w:p>
        </w:tc>
      </w:tr>
      <w:tr w:rsidR="00C065E4" w14:paraId="63B9930D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ED84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Ca</w:t>
            </w:r>
            <w:r>
              <w:rPr>
                <w:rFonts w:ascii="Times New Roman" w:eastAsia="DengXi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95EE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1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8F0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1FD8EA14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55CD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Eosinophil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91E2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1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60F8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0.002</w:t>
            </w:r>
          </w:p>
        </w:tc>
      </w:tr>
      <w:tr w:rsidR="00C065E4" w14:paraId="61008A13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CEE4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Na</w:t>
            </w:r>
            <w:r>
              <w:rPr>
                <w:rFonts w:ascii="Times New Roman" w:eastAsia="DengXi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E19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1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17E6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729F4106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EB98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Monocyte ratio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0740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2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04C8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4B82F556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713F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LT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77A6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2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D52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53725B14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B89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ercent of eosinophil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26BF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2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1A6B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75E833A5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F0CB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ALB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967B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2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B464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62D05197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408B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ercent of basophils</w:t>
            </w:r>
          </w:p>
        </w:tc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FB3A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2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94AB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27A42915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6F62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Lymphocyte</w:t>
            </w:r>
          </w:p>
        </w:tc>
        <w:tc>
          <w:tcPr>
            <w:tcW w:w="2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E306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29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2B69A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  <w:tr w:rsidR="00C065E4" w14:paraId="59E15E7A" w14:textId="77777777">
        <w:trPr>
          <w:trHeight w:val="285"/>
          <w:jc w:val="center"/>
        </w:trPr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8DD46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Lymphocyte percentage</w:t>
            </w:r>
          </w:p>
        </w:tc>
        <w:tc>
          <w:tcPr>
            <w:tcW w:w="2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DADAF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-0.38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CD197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&lt;0.001</w:t>
            </w:r>
          </w:p>
        </w:tc>
      </w:tr>
    </w:tbl>
    <w:p w14:paraId="35F2593E" w14:textId="77777777" w:rsidR="00C065E4" w:rsidRDefault="00A80421">
      <w:pPr>
        <w:widowControl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Cs w:val="21"/>
        </w:rPr>
        <w:t xml:space="preserve">ALB: albumin; ALP: alkaline phosphatase; ALT: alanine aminotransferase; APTT: </w:t>
      </w:r>
      <w:r>
        <w:rPr>
          <w:rFonts w:ascii="Times New Roman" w:hAnsi="Times New Roman" w:cs="Times New Roman"/>
          <w:szCs w:val="21"/>
          <w:shd w:val="clear" w:color="auto" w:fill="F9F9F9"/>
        </w:rPr>
        <w:t>activated partial thromboplastin time; AST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9F9F9"/>
        </w:rPr>
        <w:t>Aspartate aminotransferase; CKMB: Creatine phosphokinase isoenzyme; FDP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9F9F9"/>
        </w:rPr>
        <w:t>fibrin degradation product; FIB: fibrinogen; GGT: Gamma Gluta</w:t>
      </w:r>
      <w:r>
        <w:rPr>
          <w:rFonts w:ascii="Times New Roman" w:hAnsi="Times New Roman" w:cs="Times New Roman"/>
          <w:szCs w:val="21"/>
          <w:shd w:val="clear" w:color="auto" w:fill="F9F9F9"/>
        </w:rPr>
        <w:t xml:space="preserve">myl Transpeptidase; GLB: globulin; IBIL: indirect bilirubin; INR: international normalized ratio; PLT: platelet; PCT: procalcitonin; </w:t>
      </w:r>
      <w:r>
        <w:rPr>
          <w:rFonts w:ascii="Times New Roman" w:eastAsia="DengXian" w:hAnsi="Times New Roman" w:cs="Times New Roman"/>
          <w:kern w:val="0"/>
          <w:szCs w:val="21"/>
        </w:rPr>
        <w:t xml:space="preserve">RBC: red blood cell; TBIL: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otal bilirubin; TP: total protein; TT: thrombin time; Ua: uric acid; UREA: urea nitrogen; WBC: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white blood cell.</w:t>
      </w:r>
    </w:p>
    <w:p w14:paraId="2D568115" w14:textId="77777777" w:rsidR="00C065E4" w:rsidRDefault="00A80421">
      <w:pPr>
        <w:widowControl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br w:type="page"/>
      </w:r>
    </w:p>
    <w:p w14:paraId="6AA2C922" w14:textId="77777777" w:rsidR="00C065E4" w:rsidRDefault="00C065E4"/>
    <w:p w14:paraId="020B1AA3" w14:textId="77777777" w:rsidR="00C065E4" w:rsidRDefault="00A804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. Comparison of demographic characteristics and outcome between HbA1c status in COVID-19 patients without history of DM</w:t>
      </w:r>
    </w:p>
    <w:tbl>
      <w:tblPr>
        <w:tblW w:w="4722" w:type="pct"/>
        <w:jc w:val="center"/>
        <w:tblLayout w:type="fixed"/>
        <w:tblLook w:val="04A0" w:firstRow="1" w:lastRow="0" w:firstColumn="1" w:lastColumn="0" w:noHBand="0" w:noVBand="1"/>
      </w:tblPr>
      <w:tblGrid>
        <w:gridCol w:w="3541"/>
        <w:gridCol w:w="1988"/>
        <w:gridCol w:w="2834"/>
        <w:gridCol w:w="1985"/>
        <w:gridCol w:w="2834"/>
      </w:tblGrid>
      <w:tr w:rsidR="00C065E4" w14:paraId="2159838B" w14:textId="77777777">
        <w:trPr>
          <w:trHeight w:val="390"/>
          <w:jc w:val="center"/>
        </w:trPr>
        <w:tc>
          <w:tcPr>
            <w:tcW w:w="1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09874C" w14:textId="77777777" w:rsidR="00C065E4" w:rsidRDefault="00C065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2" w:name="_Hlk83837801"/>
          </w:p>
        </w:tc>
        <w:tc>
          <w:tcPr>
            <w:tcW w:w="7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9875A2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Normal (n=21)</w:t>
            </w:r>
          </w:p>
        </w:tc>
        <w:tc>
          <w:tcPr>
            <w:tcW w:w="10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E59E8C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re-DM (n=20)</w:t>
            </w:r>
          </w:p>
        </w:tc>
        <w:tc>
          <w:tcPr>
            <w:tcW w:w="7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001A68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M (n=25)</w:t>
            </w:r>
          </w:p>
        </w:tc>
        <w:tc>
          <w:tcPr>
            <w:tcW w:w="107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01CE71" w14:textId="77777777" w:rsidR="00C065E4" w:rsidRDefault="00A804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#</w:t>
            </w:r>
          </w:p>
        </w:tc>
      </w:tr>
      <w:tr w:rsidR="00C065E4" w14:paraId="3CFEB070" w14:textId="77777777">
        <w:trPr>
          <w:trHeight w:val="255"/>
          <w:jc w:val="center"/>
        </w:trPr>
        <w:tc>
          <w:tcPr>
            <w:tcW w:w="1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21831B5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emographic characteristics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537A7CB" w14:textId="77777777" w:rsidR="00C065E4" w:rsidRDefault="00C065E4">
            <w:pPr>
              <w:widowControl/>
              <w:ind w:right="40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32D1C0B" w14:textId="77777777" w:rsidR="00C065E4" w:rsidRDefault="00C065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499C829" w14:textId="77777777" w:rsidR="00C065E4" w:rsidRDefault="00C065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AA0919B" w14:textId="77777777" w:rsidR="00C065E4" w:rsidRDefault="00C065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C065E4" w14:paraId="074D6297" w14:textId="77777777">
        <w:trPr>
          <w:trHeight w:val="90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9D52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ex-</w:t>
            </w:r>
            <w:r>
              <w:rPr>
                <w:rFonts w:ascii="Times New Roman" w:hAnsi="Times New Roman" w:cs="Times New Roman"/>
                <w:szCs w:val="21"/>
              </w:rPr>
              <w:t>Male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7041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47.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4D42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  <w:szCs w:val="21"/>
              </w:rPr>
              <w:t>(40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DAAAD6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48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47CC650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2</w:t>
            </w:r>
          </w:p>
        </w:tc>
      </w:tr>
      <w:tr w:rsidR="00C065E4" w14:paraId="3F0B13DB" w14:textId="77777777">
        <w:trPr>
          <w:trHeight w:val="90"/>
          <w:jc w:val="center"/>
        </w:trPr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BFD8B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ge (median, IQR)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CA8A4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0 (40.00, 69.00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28666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00 (51.50, 70.75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</w:tcPr>
          <w:p w14:paraId="6BEDE46B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00 (51.00, 68.00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</w:tcPr>
          <w:p w14:paraId="2060DD0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4</w:t>
            </w:r>
          </w:p>
        </w:tc>
      </w:tr>
      <w:tr w:rsidR="00C065E4" w14:paraId="25B7E039" w14:textId="77777777">
        <w:trPr>
          <w:trHeight w:val="90"/>
          <w:jc w:val="center"/>
        </w:trPr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57DA5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Onset to admission (days)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B1E88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0 (7.00, 11.50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33393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0 (5.75, 15.00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</w:tcPr>
          <w:p w14:paraId="5427FF6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0 (3.00, 20.00)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</w:tcPr>
          <w:p w14:paraId="1D7ED4D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7</w:t>
            </w:r>
          </w:p>
        </w:tc>
      </w:tr>
      <w:tr w:rsidR="00C065E4" w14:paraId="723D9E21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A21B351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bookmarkStart w:id="3" w:name="_Hlk68704262"/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omorbidities</w:t>
            </w:r>
            <w:bookmarkEnd w:id="3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9E8DE47" w14:textId="77777777" w:rsidR="00C065E4" w:rsidRDefault="00C065E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5A417F2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33763B3" w14:textId="77777777" w:rsidR="00C065E4" w:rsidRDefault="00C065E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EF89A21" w14:textId="77777777" w:rsidR="00C065E4" w:rsidRDefault="00C065E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065E4" w14:paraId="349227FC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5665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724A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9.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5EAD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  <w:szCs w:val="21"/>
              </w:rPr>
              <w:t>(35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3B1F219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 (44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458250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9</w:t>
            </w:r>
          </w:p>
        </w:tc>
      </w:tr>
      <w:tr w:rsidR="00C065E4" w14:paraId="6497DED3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B43A" w14:textId="77777777" w:rsidR="00C065E4" w:rsidRDefault="00A804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erebrovascular diseas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3126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4.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6B50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0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78B36F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4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62C96E43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2</w:t>
            </w:r>
          </w:p>
        </w:tc>
      </w:tr>
      <w:tr w:rsidR="00C065E4" w14:paraId="30D94051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14C205E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Glycemic control statu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0827636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7FDDB12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0CA1922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432EDCB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065E4" w14:paraId="7D15E67D" w14:textId="77777777">
        <w:trPr>
          <w:trHeight w:val="90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266A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eastAsia="zh-Hans"/>
              </w:rPr>
              <w:t>Non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eastAsia="zh-Hans"/>
              </w:rPr>
              <w:t>-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eastAsia="zh-Hans"/>
              </w:rPr>
              <w:t>hyperglycem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72D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 (90.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B29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5 (75.0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vAlign w:val="center"/>
          </w:tcPr>
          <w:p w14:paraId="2EC5001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4 (56.0)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A117AB" w14:textId="77777777" w:rsidR="00C065E4" w:rsidRDefault="00A80421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2</w:t>
            </w:r>
          </w:p>
        </w:tc>
      </w:tr>
      <w:tr w:rsidR="00C065E4" w14:paraId="4CC25869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54C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eastAsia="zh-Hans"/>
              </w:rPr>
              <w:t>H</w:t>
            </w:r>
            <w:r>
              <w:rPr>
                <w:rFonts w:ascii="Times New Roman" w:eastAsia="DengXian" w:hAnsi="Times New Roman" w:cs="Times New Roman"/>
                <w:color w:val="231F20"/>
                <w:kern w:val="0"/>
                <w:szCs w:val="21"/>
                <w:lang w:eastAsia="zh-Hans"/>
              </w:rPr>
              <w:t>yperglycem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92A7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9.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DE3D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25.0)</w:t>
            </w:r>
          </w:p>
        </w:tc>
        <w:tc>
          <w:tcPr>
            <w:tcW w:w="753" w:type="pct"/>
            <w:tcBorders>
              <w:left w:val="nil"/>
              <w:right w:val="nil"/>
            </w:tcBorders>
          </w:tcPr>
          <w:p w14:paraId="409B01E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 (44.0)</w:t>
            </w:r>
          </w:p>
        </w:tc>
        <w:tc>
          <w:tcPr>
            <w:tcW w:w="1073" w:type="pct"/>
            <w:vMerge/>
            <w:tcBorders>
              <w:left w:val="nil"/>
              <w:right w:val="nil"/>
            </w:tcBorders>
          </w:tcPr>
          <w:p w14:paraId="15A3ECDB" w14:textId="77777777" w:rsidR="00C065E4" w:rsidRDefault="00C065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C065E4" w14:paraId="7699E250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6C69F9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Clinical severity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CE54FD4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434480B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4BC812D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EB45125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C065E4" w14:paraId="1B00861D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0A28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Non severe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OVID-1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E540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85.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9A26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90.0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</w:tcPr>
          <w:p w14:paraId="0EF7FC9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 (88.0)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A22F61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5</w:t>
            </w:r>
          </w:p>
        </w:tc>
      </w:tr>
      <w:tr w:rsidR="00C065E4" w14:paraId="5DD7C174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D342" w14:textId="77777777" w:rsidR="00C065E4" w:rsidRDefault="00A804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evere COVID-1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68B2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14.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6357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0.0)</w:t>
            </w:r>
          </w:p>
        </w:tc>
        <w:tc>
          <w:tcPr>
            <w:tcW w:w="753" w:type="pct"/>
            <w:tcBorders>
              <w:left w:val="nil"/>
              <w:right w:val="nil"/>
            </w:tcBorders>
          </w:tcPr>
          <w:p w14:paraId="122DA9D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12.0)</w:t>
            </w:r>
          </w:p>
        </w:tc>
        <w:tc>
          <w:tcPr>
            <w:tcW w:w="107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CDA4D63" w14:textId="77777777" w:rsidR="00C065E4" w:rsidRDefault="00C065E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C065E4" w14:paraId="06014113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9256DF6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dverse clinical event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BF842A4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E218A56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7C4C95A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36D5FCE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C065E4" w14:paraId="4071C777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2434" w14:textId="77777777" w:rsidR="00C065E4" w:rsidRDefault="00A804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IC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BE8D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66.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01CA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 (55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7B8145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36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27B5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9</w:t>
            </w:r>
          </w:p>
        </w:tc>
      </w:tr>
      <w:tr w:rsidR="00C065E4" w14:paraId="08A492F5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EF6D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eart failur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7289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4.7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C728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6A02B12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33F00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C065E4" w14:paraId="0ABB92E7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7E12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Kidney failur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53C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EC274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5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BF6B3F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2935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4</w:t>
            </w:r>
          </w:p>
        </w:tc>
      </w:tr>
      <w:tr w:rsidR="00C065E4" w14:paraId="5535C2D0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6C07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4" w:name="_Hlk68768820"/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Respiratory failure</w:t>
            </w:r>
            <w:bookmarkEnd w:id="4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026A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9.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7B3E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5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7EFD799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8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E531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6</w:t>
            </w:r>
          </w:p>
        </w:tc>
      </w:tr>
      <w:tr w:rsidR="00C065E4" w14:paraId="27E80801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8746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Liver failur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5368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4.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90E4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566515E7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06188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C065E4" w14:paraId="36924E13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C5BD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Multiple organ failur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9A00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DFBFF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5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2F9476C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5AF4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4</w:t>
            </w:r>
          </w:p>
        </w:tc>
      </w:tr>
      <w:tr w:rsidR="00C065E4" w14:paraId="283BC6B9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FE7A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eptic shock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4646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D050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42B6EB88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4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6A24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C065E4" w14:paraId="1FFE3925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6DB8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cute Respiratory Distress Syndrom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4DC6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80382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</w:tcPr>
          <w:p w14:paraId="264B4C9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/>
                <w:szCs w:val="21"/>
              </w:rPr>
              <w:t>(4.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6502A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C065E4" w14:paraId="40BACA45" w14:textId="77777777">
        <w:trPr>
          <w:trHeight w:val="302"/>
          <w:jc w:val="center"/>
        </w:trPr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6E30AC4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linical outcome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F210898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153B81D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73CB04FA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</w:tcPr>
          <w:p w14:paraId="4E8ADFDC" w14:textId="77777777" w:rsidR="00C065E4" w:rsidRDefault="00C065E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C065E4" w14:paraId="68E629AA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EA09E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Cured and discharged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4A849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 (81.0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8DF0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7 (85.0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60AF3D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 (84.0)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062F8AA2" w14:textId="77777777" w:rsidR="00C065E4" w:rsidRDefault="00A80421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5</w:t>
            </w:r>
          </w:p>
        </w:tc>
      </w:tr>
      <w:tr w:rsidR="00C065E4" w14:paraId="1D61A7F2" w14:textId="77777777">
        <w:trPr>
          <w:trHeight w:val="255"/>
          <w:jc w:val="center"/>
        </w:trPr>
        <w:tc>
          <w:tcPr>
            <w:tcW w:w="1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D93D2A" w14:textId="77777777" w:rsidR="00C065E4" w:rsidRDefault="00A8042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eath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90C6F5E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9.0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D192D55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15.0)</w:t>
            </w:r>
          </w:p>
        </w:tc>
        <w:tc>
          <w:tcPr>
            <w:tcW w:w="753" w:type="pct"/>
            <w:tcBorders>
              <w:left w:val="nil"/>
              <w:bottom w:val="single" w:sz="12" w:space="0" w:color="auto"/>
              <w:right w:val="nil"/>
            </w:tcBorders>
          </w:tcPr>
          <w:p w14:paraId="09ECFAF6" w14:textId="77777777" w:rsidR="00C065E4" w:rsidRDefault="00A8042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6.0)</w:t>
            </w:r>
          </w:p>
        </w:tc>
        <w:tc>
          <w:tcPr>
            <w:tcW w:w="1073" w:type="pct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6364641D" w14:textId="77777777" w:rsidR="00C065E4" w:rsidRDefault="00C065E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065E4" w14:paraId="1788F1F8" w14:textId="77777777">
        <w:trPr>
          <w:trHeight w:val="255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4674A89C" w14:textId="77777777" w:rsidR="00C065E4" w:rsidRDefault="00A804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# the comparison between 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  <w:lang w:eastAsia="zh-Hans"/>
              </w:rPr>
              <w:t>normal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patients, preDM-COVID-19 patients and DM-COVID-19 patients</w:t>
            </w:r>
          </w:p>
          <w:p w14:paraId="04753D45" w14:textId="77777777" w:rsidR="00C065E4" w:rsidRDefault="00A804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ormal: HbA1c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.7%;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eDM: 5.7 %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HbA1c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≤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6.5%;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: HbA1c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&gt;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.5%.</w:t>
            </w:r>
          </w:p>
          <w:p w14:paraId="20BC3651" w14:textId="77777777" w:rsidR="00C065E4" w:rsidRDefault="00C065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6F7C8861" w14:textId="77777777" w:rsidR="00C065E4" w:rsidRDefault="00C065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bookmarkEnd w:id="2"/>
    </w:tbl>
    <w:p w14:paraId="7BB76CF7" w14:textId="77777777" w:rsidR="00C065E4" w:rsidRDefault="00C065E4">
      <w:pPr>
        <w:widowControl/>
        <w:jc w:val="left"/>
        <w:rPr>
          <w:rFonts w:ascii="Times New Roman" w:hAnsi="Times New Roman" w:cs="Times New Roman"/>
          <w:bCs/>
        </w:rPr>
      </w:pPr>
    </w:p>
    <w:sectPr w:rsidR="00C065E4"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B0D"/>
    <w:rsid w:val="AEEFE619"/>
    <w:rsid w:val="B7F34042"/>
    <w:rsid w:val="BEFD0CDA"/>
    <w:rsid w:val="D7EF7DEF"/>
    <w:rsid w:val="DFB69384"/>
    <w:rsid w:val="EEFB60AB"/>
    <w:rsid w:val="F5FFBE70"/>
    <w:rsid w:val="FBB574F6"/>
    <w:rsid w:val="FFF4A50C"/>
    <w:rsid w:val="00023396"/>
    <w:rsid w:val="000907AB"/>
    <w:rsid w:val="000B2B32"/>
    <w:rsid w:val="000B3162"/>
    <w:rsid w:val="000D069E"/>
    <w:rsid w:val="000D1655"/>
    <w:rsid w:val="000D4C80"/>
    <w:rsid w:val="000F2DBE"/>
    <w:rsid w:val="000F6891"/>
    <w:rsid w:val="00107B0A"/>
    <w:rsid w:val="00142155"/>
    <w:rsid w:val="00144BA1"/>
    <w:rsid w:val="001A5A50"/>
    <w:rsid w:val="001B404A"/>
    <w:rsid w:val="001D02E1"/>
    <w:rsid w:val="001F4AE6"/>
    <w:rsid w:val="002449DE"/>
    <w:rsid w:val="00251B20"/>
    <w:rsid w:val="00257C2C"/>
    <w:rsid w:val="00275E1F"/>
    <w:rsid w:val="002920BC"/>
    <w:rsid w:val="002A32C5"/>
    <w:rsid w:val="002B2797"/>
    <w:rsid w:val="002C156F"/>
    <w:rsid w:val="002C4D44"/>
    <w:rsid w:val="002C4D5D"/>
    <w:rsid w:val="002E44F0"/>
    <w:rsid w:val="002F61EE"/>
    <w:rsid w:val="00313926"/>
    <w:rsid w:val="00340F2F"/>
    <w:rsid w:val="00346FA4"/>
    <w:rsid w:val="003534F5"/>
    <w:rsid w:val="00363830"/>
    <w:rsid w:val="00380EF7"/>
    <w:rsid w:val="00393579"/>
    <w:rsid w:val="00393774"/>
    <w:rsid w:val="0039682E"/>
    <w:rsid w:val="00396C67"/>
    <w:rsid w:val="003A4E01"/>
    <w:rsid w:val="003C1397"/>
    <w:rsid w:val="003C1AAF"/>
    <w:rsid w:val="003C5339"/>
    <w:rsid w:val="004303A6"/>
    <w:rsid w:val="004446DD"/>
    <w:rsid w:val="0045580C"/>
    <w:rsid w:val="00480207"/>
    <w:rsid w:val="00497925"/>
    <w:rsid w:val="004A6027"/>
    <w:rsid w:val="004D7F98"/>
    <w:rsid w:val="005357B2"/>
    <w:rsid w:val="00536A3E"/>
    <w:rsid w:val="00555AF5"/>
    <w:rsid w:val="00563271"/>
    <w:rsid w:val="005724F5"/>
    <w:rsid w:val="0057407D"/>
    <w:rsid w:val="005818A8"/>
    <w:rsid w:val="0058287D"/>
    <w:rsid w:val="00584BD6"/>
    <w:rsid w:val="00597C79"/>
    <w:rsid w:val="005A58DD"/>
    <w:rsid w:val="005B5CA4"/>
    <w:rsid w:val="005E32D1"/>
    <w:rsid w:val="005E3A57"/>
    <w:rsid w:val="00601CB5"/>
    <w:rsid w:val="00601CF8"/>
    <w:rsid w:val="00604254"/>
    <w:rsid w:val="006179D2"/>
    <w:rsid w:val="00633025"/>
    <w:rsid w:val="00640423"/>
    <w:rsid w:val="0065496C"/>
    <w:rsid w:val="00671238"/>
    <w:rsid w:val="00677470"/>
    <w:rsid w:val="00690147"/>
    <w:rsid w:val="006D027F"/>
    <w:rsid w:val="006F1E0E"/>
    <w:rsid w:val="00724D0A"/>
    <w:rsid w:val="00746932"/>
    <w:rsid w:val="0077056C"/>
    <w:rsid w:val="00785396"/>
    <w:rsid w:val="0079525F"/>
    <w:rsid w:val="007B3942"/>
    <w:rsid w:val="007C6A40"/>
    <w:rsid w:val="007F772A"/>
    <w:rsid w:val="00820D6B"/>
    <w:rsid w:val="008263A3"/>
    <w:rsid w:val="008315F0"/>
    <w:rsid w:val="00833383"/>
    <w:rsid w:val="00850B0D"/>
    <w:rsid w:val="00855B88"/>
    <w:rsid w:val="00860B90"/>
    <w:rsid w:val="008874B7"/>
    <w:rsid w:val="008A6F3C"/>
    <w:rsid w:val="008A73C3"/>
    <w:rsid w:val="008C555F"/>
    <w:rsid w:val="008C767C"/>
    <w:rsid w:val="008D2B7F"/>
    <w:rsid w:val="00921661"/>
    <w:rsid w:val="00925D7B"/>
    <w:rsid w:val="00926BCA"/>
    <w:rsid w:val="0092727C"/>
    <w:rsid w:val="00930F74"/>
    <w:rsid w:val="009319BB"/>
    <w:rsid w:val="009348AF"/>
    <w:rsid w:val="0098700C"/>
    <w:rsid w:val="009A27B7"/>
    <w:rsid w:val="009A5844"/>
    <w:rsid w:val="009B4110"/>
    <w:rsid w:val="009B4F0D"/>
    <w:rsid w:val="009D3E8B"/>
    <w:rsid w:val="00A04A5C"/>
    <w:rsid w:val="00A27956"/>
    <w:rsid w:val="00A52D47"/>
    <w:rsid w:val="00A707AD"/>
    <w:rsid w:val="00A80421"/>
    <w:rsid w:val="00A82BDD"/>
    <w:rsid w:val="00AB59B1"/>
    <w:rsid w:val="00AC1DF5"/>
    <w:rsid w:val="00AC58F7"/>
    <w:rsid w:val="00AE3550"/>
    <w:rsid w:val="00B06BC0"/>
    <w:rsid w:val="00B377F1"/>
    <w:rsid w:val="00B80A22"/>
    <w:rsid w:val="00BC0D8F"/>
    <w:rsid w:val="00BD38FB"/>
    <w:rsid w:val="00C065E4"/>
    <w:rsid w:val="00C1718A"/>
    <w:rsid w:val="00C30B22"/>
    <w:rsid w:val="00C43552"/>
    <w:rsid w:val="00C5296C"/>
    <w:rsid w:val="00C55F6C"/>
    <w:rsid w:val="00C639C4"/>
    <w:rsid w:val="00C7072E"/>
    <w:rsid w:val="00C720A3"/>
    <w:rsid w:val="00C81D11"/>
    <w:rsid w:val="00C8631D"/>
    <w:rsid w:val="00C90F6A"/>
    <w:rsid w:val="00C9134A"/>
    <w:rsid w:val="00C94982"/>
    <w:rsid w:val="00CA02AC"/>
    <w:rsid w:val="00CA0876"/>
    <w:rsid w:val="00CB1EA0"/>
    <w:rsid w:val="00CB6A2E"/>
    <w:rsid w:val="00CC7714"/>
    <w:rsid w:val="00CE2689"/>
    <w:rsid w:val="00CE6552"/>
    <w:rsid w:val="00CE781B"/>
    <w:rsid w:val="00D035C0"/>
    <w:rsid w:val="00D34D0D"/>
    <w:rsid w:val="00D61CF5"/>
    <w:rsid w:val="00D62A4A"/>
    <w:rsid w:val="00DA078F"/>
    <w:rsid w:val="00DA6B2B"/>
    <w:rsid w:val="00DC0EA0"/>
    <w:rsid w:val="00DE3BFD"/>
    <w:rsid w:val="00DF185C"/>
    <w:rsid w:val="00DF7BB1"/>
    <w:rsid w:val="00E042CD"/>
    <w:rsid w:val="00E11ABC"/>
    <w:rsid w:val="00E21B61"/>
    <w:rsid w:val="00EA26AA"/>
    <w:rsid w:val="00EA795E"/>
    <w:rsid w:val="00EB2E28"/>
    <w:rsid w:val="00EB578A"/>
    <w:rsid w:val="00ED38FC"/>
    <w:rsid w:val="00F10CFA"/>
    <w:rsid w:val="00F35FF3"/>
    <w:rsid w:val="00F36C9A"/>
    <w:rsid w:val="00F4406B"/>
    <w:rsid w:val="00F47E72"/>
    <w:rsid w:val="00F62285"/>
    <w:rsid w:val="00F81AAE"/>
    <w:rsid w:val="00F83FC6"/>
    <w:rsid w:val="00F92A16"/>
    <w:rsid w:val="00FA0CB8"/>
    <w:rsid w:val="00FB09CA"/>
    <w:rsid w:val="00FC16CC"/>
    <w:rsid w:val="00FF2DC6"/>
    <w:rsid w:val="0EF60C91"/>
    <w:rsid w:val="23DEC23C"/>
    <w:rsid w:val="30433778"/>
    <w:rsid w:val="3E5E1DE0"/>
    <w:rsid w:val="3FDFD9A6"/>
    <w:rsid w:val="4D5E6817"/>
    <w:rsid w:val="4DD7ECBC"/>
    <w:rsid w:val="4EDF00DB"/>
    <w:rsid w:val="5D2C5C10"/>
    <w:rsid w:val="5FDB3506"/>
    <w:rsid w:val="5FFFBD32"/>
    <w:rsid w:val="68F44865"/>
    <w:rsid w:val="7F779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A26AF"/>
  <w15:docId w15:val="{61F5193A-30AE-48AB-897A-4C1287FB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igh-light-bg">
    <w:name w:val="high-light-bg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Revision">
    <w:name w:val="Revision"/>
    <w:hidden/>
    <w:uiPriority w:val="99"/>
    <w:semiHidden/>
    <w:rsid w:val="00A80421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35</Words>
  <Characters>8756</Characters>
  <Application>Microsoft Office Word</Application>
  <DocSecurity>0</DocSecurity>
  <Lines>72</Lines>
  <Paragraphs>20</Paragraphs>
  <ScaleCrop>false</ScaleCrop>
  <Company/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Sea</dc:creator>
  <cp:lastModifiedBy>Anouska Colledge</cp:lastModifiedBy>
  <cp:revision>2</cp:revision>
  <dcterms:created xsi:type="dcterms:W3CDTF">2022-03-01T15:09:00Z</dcterms:created>
  <dcterms:modified xsi:type="dcterms:W3CDTF">2022-03-0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